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0"/>
        <w:outlineLvl w:val="1"/>
        <w:rPr>
          <w:b/>
          <w:b/>
          <w:bCs/>
        </w:rPr>
      </w:pPr>
      <w:r>
        <w:rPr>
          <w:b/>
          <w:bCs/>
        </w:rPr>
        <w:t>Supplementary Table 4</w:t>
      </w:r>
      <w:r>
        <w:rPr>
          <w:b/>
          <w:bCs/>
          <w:kern w:val="2"/>
        </w:rPr>
        <w:t xml:space="preserve">. </w:t>
      </w:r>
      <w:r>
        <w:rPr>
          <w:bCs/>
        </w:rPr>
        <w:t>The oligonucleotide primers used in amplification of piscine reovirus (PRV) genome segments</w:t>
      </w:r>
    </w:p>
    <w:p>
      <w:pPr>
        <w:pStyle w:val="Normal"/>
        <w:keepNext w:val="true"/>
        <w:numPr>
          <w:ilvl w:val="0"/>
          <w:numId w:val="0"/>
        </w:numPr>
        <w:spacing w:lineRule="auto" w:line="240"/>
        <w:outlineLvl w:val="1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tbl>
      <w:tblPr>
        <w:tblW w:w="12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226"/>
        <w:gridCol w:w="1276"/>
        <w:gridCol w:w="3187"/>
        <w:gridCol w:w="1503"/>
        <w:gridCol w:w="3187"/>
        <w:gridCol w:w="1420"/>
      </w:tblGrid>
      <w:tr>
        <w:trPr>
          <w:trHeight w:val="240" w:hRule="atLeast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gment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</w:p>
        </w:tc>
        <w:tc>
          <w:tcPr>
            <w:tcW w:w="4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4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rget (nt)</w:t>
            </w:r>
          </w:p>
        </w:tc>
      </w:tr>
      <w:tr>
        <w:trPr>
          <w:trHeight w:val="240" w:hRule="atLeast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'-3'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'-3')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GTTTGTTTTGCC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GAGAACTTGACGCA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45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CCACGCTTTTACCTACT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CGAGGTTGGATGAA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8-2091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F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GAACAATGCCAGTA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R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CCTTCAAGCAGTTC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-2973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F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AGCCAGACTCGTCAA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1-R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GATGAAGTTGTCATGTTTGT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4-3911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TGTAACGACGAAATG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TCACCTCACGACGACTTA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09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CTGTGTTGGCTAATG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ACCTCAACCAAATAGT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0-1912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F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TGGAGGTTCCTTTG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R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TCCAGCTTACTCACA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6-2847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F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TGGTGTTGTGAGTAAG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2-R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GAAGGAACGGCCT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9-3936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AATGGAGAAACCTAAAG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GTCAGAAGCATCCTCAAT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52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TCAGATTGGATGG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CAACATTGATTCCAT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9-1902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F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GTATGGATGGAATCAA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R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TACCCAGGCAGAACT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4-2908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F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AATGAATCTACCTTCTT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L3-R4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GATGAAGAAGGATCGG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0-3916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AACTCCTTTGCCAC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ACGAGCAGATCACA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943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CCTTTTGGACGAG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GTGCATACGTGTCAA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9-1560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F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TGCCTGTCATCATTCG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1-R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AATCTCTTAAGC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4-2383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2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ATTTGTTTAACAGGCT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2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CACCACCTAGATCCATT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108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2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TCTGGCATTGCATC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2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GATTTCTCGTTC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1-2179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AGCTTACGACACGTGA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AGAACATCACAATCTACA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796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CATTCGTGTAGATTG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CTTCCATGTCAGCAAT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-1627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F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GAAGGATTCTCTCAT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M3-R3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GGAGGGGAGCTC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6-2404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1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AGACTTCTGTACGTGAAA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1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TAAGACCTCCTT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81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2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ATTTGTTGGTGACGATAT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2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CGAACGAATGTGG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828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2-F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ACATCGCACGAACAGA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2-R2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GAGGCGTGCTGA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-1329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3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TTTGATTGCATACATT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3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GATGAAGAGATGTTCGATTGTAT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143</w:t>
            </w:r>
          </w:p>
        </w:tc>
      </w:tr>
      <w:tr>
        <w:trPr>
          <w:trHeight w:val="24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994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4-F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AGATCTTAACCGCAG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V-S4-R1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AAAACAGGCTTAC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1040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8:30:00Z</dcterms:created>
  <dc:creator>Fred Kibenge</dc:creator>
  <dc:description/>
  <cp:keywords/>
  <dc:language>en-US</dc:language>
  <cp:lastModifiedBy>Fred Kibenge</cp:lastModifiedBy>
  <dcterms:modified xsi:type="dcterms:W3CDTF">2013-06-26T18:30:00Z</dcterms:modified>
  <cp:revision>2</cp:revision>
  <dc:subject/>
  <dc:title/>
</cp:coreProperties>
</file>